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090"/>
        <w:tblW w:w="9805" w:type="dxa"/>
        <w:tblLook w:val="04A0" w:firstRow="1" w:lastRow="0" w:firstColumn="1" w:lastColumn="0" w:noHBand="0" w:noVBand="1"/>
      </w:tblPr>
      <w:tblGrid>
        <w:gridCol w:w="5125"/>
        <w:gridCol w:w="1890"/>
        <w:gridCol w:w="2790"/>
      </w:tblGrid>
      <w:tr w:rsidR="00E92A1F" w:rsidRPr="00957F78" w14:paraId="3EB30A8A" w14:textId="77777777" w:rsidTr="00957F78">
        <w:tc>
          <w:tcPr>
            <w:tcW w:w="5125" w:type="dxa"/>
          </w:tcPr>
          <w:p w14:paraId="5FA37417" w14:textId="47A2CB70" w:rsidR="00E92A1F" w:rsidRPr="00957F78" w:rsidRDefault="00957F78" w:rsidP="00957F7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Insulin/IGF-</w:t>
            </w:r>
            <w:r w:rsidR="00E92A1F" w:rsidRPr="00957F78">
              <w:rPr>
                <w:rFonts w:ascii="Arial" w:hAnsi="Arial" w:cs="Arial"/>
                <w:b/>
                <w:bCs/>
                <w:sz w:val="24"/>
                <w:szCs w:val="24"/>
              </w:rPr>
              <w:t>Akt Pathway Molecules</w:t>
            </w:r>
          </w:p>
        </w:tc>
        <w:tc>
          <w:tcPr>
            <w:tcW w:w="1890" w:type="dxa"/>
          </w:tcPr>
          <w:p w14:paraId="1CA98F71" w14:textId="63B7B4D4" w:rsidR="00E92A1F" w:rsidRPr="00957F78" w:rsidRDefault="00E92A1F" w:rsidP="00957F7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57F78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rotein </w:t>
            </w:r>
          </w:p>
        </w:tc>
        <w:tc>
          <w:tcPr>
            <w:tcW w:w="2790" w:type="dxa"/>
          </w:tcPr>
          <w:p w14:paraId="2FF0A9E9" w14:textId="4B6350AB" w:rsidR="00E92A1F" w:rsidRPr="00957F78" w:rsidRDefault="00E92A1F" w:rsidP="00957F7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57F78">
              <w:rPr>
                <w:rFonts w:ascii="Arial" w:hAnsi="Arial" w:cs="Arial"/>
                <w:b/>
                <w:bCs/>
                <w:sz w:val="24"/>
                <w:szCs w:val="24"/>
              </w:rPr>
              <w:t>Phosphoprotein</w:t>
            </w:r>
          </w:p>
        </w:tc>
      </w:tr>
      <w:tr w:rsidR="00E92A1F" w:rsidRPr="00957F78" w14:paraId="424E9D8A" w14:textId="77777777" w:rsidTr="00957F78">
        <w:tc>
          <w:tcPr>
            <w:tcW w:w="5125" w:type="dxa"/>
          </w:tcPr>
          <w:p w14:paraId="75A82121" w14:textId="77777777" w:rsidR="00E92A1F" w:rsidRPr="00957F78" w:rsidRDefault="00E92A1F" w:rsidP="00957F7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7F78">
              <w:rPr>
                <w:rFonts w:ascii="Arial" w:hAnsi="Arial" w:cs="Arial"/>
                <w:sz w:val="24"/>
                <w:szCs w:val="24"/>
              </w:rPr>
              <w:t>Insulin Receptor</w:t>
            </w:r>
          </w:p>
        </w:tc>
        <w:tc>
          <w:tcPr>
            <w:tcW w:w="1890" w:type="dxa"/>
          </w:tcPr>
          <w:p w14:paraId="4E0BD664" w14:textId="77777777" w:rsidR="00E92A1F" w:rsidRPr="00957F78" w:rsidRDefault="00E92A1F" w:rsidP="00957F7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7F78">
              <w:rPr>
                <w:rFonts w:ascii="Arial" w:hAnsi="Arial" w:cs="Arial"/>
                <w:sz w:val="24"/>
                <w:szCs w:val="24"/>
              </w:rPr>
              <w:t>Insulin-R</w:t>
            </w:r>
          </w:p>
        </w:tc>
        <w:tc>
          <w:tcPr>
            <w:tcW w:w="2790" w:type="dxa"/>
          </w:tcPr>
          <w:p w14:paraId="372C8748" w14:textId="77777777" w:rsidR="00E92A1F" w:rsidRPr="00957F78" w:rsidRDefault="00E92A1F" w:rsidP="00957F7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7F78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pYpY1162/1163</w:t>
            </w:r>
            <w:r w:rsidRPr="00957F78">
              <w:rPr>
                <w:rFonts w:ascii="Arial" w:eastAsia="Times New Roman" w:hAnsi="Arial" w:cs="Arial"/>
                <w:sz w:val="24"/>
                <w:szCs w:val="24"/>
              </w:rPr>
              <w:t>-Insulin R</w:t>
            </w:r>
          </w:p>
        </w:tc>
      </w:tr>
      <w:tr w:rsidR="00E92A1F" w:rsidRPr="00957F78" w14:paraId="29F5C0E8" w14:textId="77777777" w:rsidTr="00957F78">
        <w:tc>
          <w:tcPr>
            <w:tcW w:w="5125" w:type="dxa"/>
          </w:tcPr>
          <w:p w14:paraId="5CFE7C71" w14:textId="77777777" w:rsidR="00E92A1F" w:rsidRPr="00957F78" w:rsidRDefault="00E92A1F" w:rsidP="00957F7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7F78">
              <w:rPr>
                <w:rFonts w:ascii="Arial" w:hAnsi="Arial" w:cs="Arial"/>
                <w:sz w:val="24"/>
                <w:szCs w:val="24"/>
              </w:rPr>
              <w:t>Insulin-Like Growth Factor Receptor Type 1</w:t>
            </w:r>
          </w:p>
        </w:tc>
        <w:tc>
          <w:tcPr>
            <w:tcW w:w="1890" w:type="dxa"/>
          </w:tcPr>
          <w:p w14:paraId="29F8D591" w14:textId="354C4692" w:rsidR="00E92A1F" w:rsidRPr="00957F78" w:rsidRDefault="00E92A1F" w:rsidP="00957F7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7F78">
              <w:rPr>
                <w:rFonts w:ascii="Arial" w:hAnsi="Arial" w:cs="Arial"/>
                <w:sz w:val="24"/>
                <w:szCs w:val="24"/>
              </w:rPr>
              <w:t>IGF1</w:t>
            </w:r>
            <w:r w:rsidR="00761DBE">
              <w:rPr>
                <w:rFonts w:ascii="Arial" w:hAnsi="Arial" w:cs="Arial"/>
                <w:sz w:val="24"/>
                <w:szCs w:val="24"/>
              </w:rPr>
              <w:t>-</w:t>
            </w:r>
            <w:r w:rsidRPr="00957F78"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2790" w:type="dxa"/>
          </w:tcPr>
          <w:p w14:paraId="4A25DF56" w14:textId="7CDA20DF" w:rsidR="00E92A1F" w:rsidRPr="00957F78" w:rsidRDefault="00E92A1F" w:rsidP="00957F7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bookmarkStart w:id="0" w:name="_Hlk203552392"/>
            <w:r w:rsidRPr="00957F78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pYpY1135/1136</w:t>
            </w:r>
            <w:bookmarkEnd w:id="0"/>
            <w:r w:rsidRPr="00957F78">
              <w:rPr>
                <w:rFonts w:ascii="Arial" w:eastAsia="Times New Roman" w:hAnsi="Arial" w:cs="Arial"/>
                <w:sz w:val="24"/>
                <w:szCs w:val="24"/>
              </w:rPr>
              <w:t>-IGF1</w:t>
            </w:r>
            <w:r w:rsidR="00761DBE">
              <w:rPr>
                <w:rFonts w:ascii="Arial" w:eastAsia="Times New Roman" w:hAnsi="Arial" w:cs="Arial"/>
                <w:sz w:val="24"/>
                <w:szCs w:val="24"/>
              </w:rPr>
              <w:t>-</w:t>
            </w:r>
            <w:r w:rsidRPr="00957F78">
              <w:rPr>
                <w:rFonts w:ascii="Arial" w:eastAsia="Times New Roman" w:hAnsi="Arial" w:cs="Arial"/>
                <w:sz w:val="24"/>
                <w:szCs w:val="24"/>
              </w:rPr>
              <w:t>R</w:t>
            </w:r>
          </w:p>
        </w:tc>
      </w:tr>
      <w:tr w:rsidR="00E92A1F" w:rsidRPr="00957F78" w14:paraId="1047D3E8" w14:textId="77777777" w:rsidTr="00957F78">
        <w:tc>
          <w:tcPr>
            <w:tcW w:w="5125" w:type="dxa"/>
          </w:tcPr>
          <w:p w14:paraId="53F655E1" w14:textId="77777777" w:rsidR="00E92A1F" w:rsidRPr="00957F78" w:rsidRDefault="00E92A1F" w:rsidP="00957F7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7F78">
              <w:rPr>
                <w:rFonts w:ascii="Arial" w:hAnsi="Arial" w:cs="Arial"/>
                <w:sz w:val="24"/>
                <w:szCs w:val="24"/>
              </w:rPr>
              <w:t>Insulin Receptor Substrate, Type 1</w:t>
            </w:r>
          </w:p>
        </w:tc>
        <w:tc>
          <w:tcPr>
            <w:tcW w:w="1890" w:type="dxa"/>
          </w:tcPr>
          <w:p w14:paraId="2C496B29" w14:textId="77777777" w:rsidR="00E92A1F" w:rsidRPr="00957F78" w:rsidRDefault="00E92A1F" w:rsidP="00957F7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7F78">
              <w:rPr>
                <w:rFonts w:ascii="Arial" w:hAnsi="Arial" w:cs="Arial"/>
                <w:sz w:val="24"/>
                <w:szCs w:val="24"/>
              </w:rPr>
              <w:t>IRS1</w:t>
            </w:r>
          </w:p>
        </w:tc>
        <w:tc>
          <w:tcPr>
            <w:tcW w:w="2790" w:type="dxa"/>
          </w:tcPr>
          <w:p w14:paraId="17A0D63E" w14:textId="572BF4A9" w:rsidR="00E92A1F" w:rsidRPr="00957F78" w:rsidRDefault="00E92A1F" w:rsidP="00957F7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7F78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pS636</w:t>
            </w:r>
            <w:r w:rsidRPr="00957F78">
              <w:rPr>
                <w:rFonts w:ascii="Arial" w:eastAsia="Times New Roman" w:hAnsi="Arial" w:cs="Arial"/>
                <w:sz w:val="24"/>
                <w:szCs w:val="24"/>
              </w:rPr>
              <w:t>-IRS1</w:t>
            </w:r>
          </w:p>
        </w:tc>
      </w:tr>
      <w:tr w:rsidR="00E92A1F" w:rsidRPr="00957F78" w14:paraId="09F52969" w14:textId="77777777" w:rsidTr="00957F78">
        <w:tc>
          <w:tcPr>
            <w:tcW w:w="5125" w:type="dxa"/>
          </w:tcPr>
          <w:p w14:paraId="2E99146B" w14:textId="77777777" w:rsidR="00E92A1F" w:rsidRPr="00957F78" w:rsidRDefault="00E92A1F" w:rsidP="00957F7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7F78">
              <w:rPr>
                <w:rFonts w:ascii="Arial" w:hAnsi="Arial" w:cs="Arial"/>
                <w:sz w:val="24"/>
                <w:szCs w:val="24"/>
              </w:rPr>
              <w:t>Akt (Protein Kinase B)</w:t>
            </w:r>
          </w:p>
        </w:tc>
        <w:tc>
          <w:tcPr>
            <w:tcW w:w="1890" w:type="dxa"/>
          </w:tcPr>
          <w:p w14:paraId="41B11BFF" w14:textId="77777777" w:rsidR="00E92A1F" w:rsidRPr="00957F78" w:rsidRDefault="00E92A1F" w:rsidP="00957F7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7F78">
              <w:rPr>
                <w:rFonts w:ascii="Arial" w:hAnsi="Arial" w:cs="Arial"/>
                <w:sz w:val="24"/>
                <w:szCs w:val="24"/>
              </w:rPr>
              <w:t>Akt</w:t>
            </w:r>
          </w:p>
        </w:tc>
        <w:tc>
          <w:tcPr>
            <w:tcW w:w="2790" w:type="dxa"/>
          </w:tcPr>
          <w:p w14:paraId="428BD848" w14:textId="77777777" w:rsidR="00E92A1F" w:rsidRPr="00957F78" w:rsidRDefault="00E92A1F" w:rsidP="00957F7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7F78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pS473</w:t>
            </w:r>
            <w:r w:rsidRPr="00957F78">
              <w:rPr>
                <w:rFonts w:ascii="Arial" w:eastAsia="Times New Roman" w:hAnsi="Arial" w:cs="Arial"/>
                <w:sz w:val="24"/>
                <w:szCs w:val="24"/>
              </w:rPr>
              <w:t>-Akt</w:t>
            </w:r>
          </w:p>
        </w:tc>
      </w:tr>
      <w:tr w:rsidR="00E92A1F" w:rsidRPr="00957F78" w14:paraId="266C359C" w14:textId="77777777" w:rsidTr="00957F78">
        <w:tc>
          <w:tcPr>
            <w:tcW w:w="5125" w:type="dxa"/>
          </w:tcPr>
          <w:p w14:paraId="7BA8EC54" w14:textId="77777777" w:rsidR="00E92A1F" w:rsidRPr="00957F78" w:rsidRDefault="00E92A1F" w:rsidP="00957F7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7F78">
              <w:rPr>
                <w:rFonts w:ascii="Arial" w:eastAsia="Times New Roman" w:hAnsi="Arial" w:cs="Arial"/>
                <w:sz w:val="24"/>
                <w:szCs w:val="24"/>
              </w:rPr>
              <w:t>Glycogen Synthase Kinase 3β</w:t>
            </w:r>
          </w:p>
        </w:tc>
        <w:tc>
          <w:tcPr>
            <w:tcW w:w="1890" w:type="dxa"/>
          </w:tcPr>
          <w:p w14:paraId="1A7F4FCC" w14:textId="77777777" w:rsidR="00E92A1F" w:rsidRPr="00957F78" w:rsidRDefault="00E92A1F" w:rsidP="00957F7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7F78">
              <w:rPr>
                <w:rFonts w:ascii="Arial" w:hAnsi="Arial" w:cs="Arial"/>
                <w:sz w:val="24"/>
                <w:szCs w:val="24"/>
              </w:rPr>
              <w:t>GSK-3</w:t>
            </w:r>
            <w:r w:rsidRPr="00957F78">
              <w:rPr>
                <w:rFonts w:ascii="Arial" w:eastAsia="Times New Roman" w:hAnsi="Arial" w:cs="Arial"/>
                <w:sz w:val="24"/>
                <w:szCs w:val="24"/>
              </w:rPr>
              <w:t>β</w:t>
            </w:r>
          </w:p>
        </w:tc>
        <w:tc>
          <w:tcPr>
            <w:tcW w:w="2790" w:type="dxa"/>
          </w:tcPr>
          <w:p w14:paraId="21251390" w14:textId="77777777" w:rsidR="00E92A1F" w:rsidRPr="00957F78" w:rsidRDefault="00E92A1F" w:rsidP="00957F7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7F78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pS9</w:t>
            </w:r>
            <w:r w:rsidRPr="00957F78">
              <w:rPr>
                <w:rFonts w:ascii="Arial" w:eastAsia="Times New Roman" w:hAnsi="Arial" w:cs="Arial"/>
                <w:sz w:val="24"/>
                <w:szCs w:val="24"/>
              </w:rPr>
              <w:t>-GSK3β</w:t>
            </w:r>
          </w:p>
        </w:tc>
      </w:tr>
      <w:tr w:rsidR="002C064B" w:rsidRPr="00957F78" w14:paraId="38865DC7" w14:textId="77777777" w:rsidTr="00957F78">
        <w:tc>
          <w:tcPr>
            <w:tcW w:w="5125" w:type="dxa"/>
          </w:tcPr>
          <w:p w14:paraId="35E6DFD4" w14:textId="77777777" w:rsidR="002C064B" w:rsidRPr="00957F78" w:rsidRDefault="002C064B" w:rsidP="00957F7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7F78">
              <w:rPr>
                <w:rFonts w:ascii="Arial" w:eastAsia="Times New Roman" w:hAnsi="Arial" w:cs="Arial"/>
                <w:sz w:val="24"/>
                <w:szCs w:val="24"/>
              </w:rPr>
              <w:t xml:space="preserve">p70 Ribosomal S6 kinase </w:t>
            </w:r>
          </w:p>
        </w:tc>
        <w:tc>
          <w:tcPr>
            <w:tcW w:w="1890" w:type="dxa"/>
          </w:tcPr>
          <w:p w14:paraId="752589F3" w14:textId="77777777" w:rsidR="002C064B" w:rsidRPr="00957F78" w:rsidRDefault="002C064B" w:rsidP="00957F7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7F78">
              <w:rPr>
                <w:rFonts w:ascii="Arial" w:hAnsi="Arial" w:cs="Arial"/>
                <w:sz w:val="24"/>
                <w:szCs w:val="24"/>
              </w:rPr>
              <w:t>P70S6K</w:t>
            </w:r>
          </w:p>
        </w:tc>
        <w:tc>
          <w:tcPr>
            <w:tcW w:w="2790" w:type="dxa"/>
          </w:tcPr>
          <w:p w14:paraId="3C2A297C" w14:textId="77777777" w:rsidR="002C064B" w:rsidRPr="00957F78" w:rsidRDefault="002C064B" w:rsidP="00957F7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7F78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pT412</w:t>
            </w:r>
            <w:r w:rsidRPr="00957F78">
              <w:rPr>
                <w:rFonts w:ascii="Arial" w:eastAsia="Times New Roman" w:hAnsi="Arial" w:cs="Arial"/>
                <w:sz w:val="24"/>
                <w:szCs w:val="24"/>
              </w:rPr>
              <w:t>-p70S6K</w:t>
            </w:r>
          </w:p>
        </w:tc>
      </w:tr>
      <w:tr w:rsidR="00E92A1F" w:rsidRPr="00957F78" w14:paraId="496F286F" w14:textId="77777777" w:rsidTr="00957F78">
        <w:tc>
          <w:tcPr>
            <w:tcW w:w="5125" w:type="dxa"/>
          </w:tcPr>
          <w:p w14:paraId="3588465F" w14:textId="77777777" w:rsidR="00E92A1F" w:rsidRPr="00957F78" w:rsidRDefault="00E92A1F" w:rsidP="00957F7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7F78">
              <w:rPr>
                <w:rFonts w:ascii="Arial" w:hAnsi="Arial" w:cs="Arial"/>
                <w:sz w:val="24"/>
                <w:szCs w:val="24"/>
              </w:rPr>
              <w:t>Ribosomal Protein S6</w:t>
            </w:r>
          </w:p>
        </w:tc>
        <w:tc>
          <w:tcPr>
            <w:tcW w:w="1890" w:type="dxa"/>
          </w:tcPr>
          <w:p w14:paraId="480071EB" w14:textId="77777777" w:rsidR="00E92A1F" w:rsidRPr="00957F78" w:rsidRDefault="00E92A1F" w:rsidP="00957F7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7F78">
              <w:rPr>
                <w:rFonts w:ascii="Arial" w:hAnsi="Arial" w:cs="Arial"/>
                <w:sz w:val="24"/>
                <w:szCs w:val="24"/>
              </w:rPr>
              <w:t>RPS6</w:t>
            </w:r>
          </w:p>
        </w:tc>
        <w:tc>
          <w:tcPr>
            <w:tcW w:w="2790" w:type="dxa"/>
          </w:tcPr>
          <w:p w14:paraId="541F222E" w14:textId="77777777" w:rsidR="00E92A1F" w:rsidRPr="00957F78" w:rsidRDefault="00E92A1F" w:rsidP="00957F7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7F78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pS235/S236</w:t>
            </w:r>
            <w:r w:rsidRPr="00957F78">
              <w:rPr>
                <w:rFonts w:ascii="Arial" w:eastAsia="Times New Roman" w:hAnsi="Arial" w:cs="Arial"/>
                <w:sz w:val="24"/>
                <w:szCs w:val="24"/>
              </w:rPr>
              <w:t>-RPS6</w:t>
            </w:r>
          </w:p>
        </w:tc>
      </w:tr>
    </w:tbl>
    <w:p w14:paraId="354E6CA3" w14:textId="28D7A82B" w:rsidR="00E92A1F" w:rsidRPr="00E92A1F" w:rsidRDefault="00010112" w:rsidP="00E92A1F">
      <w:pPr>
        <w:jc w:val="center"/>
        <w:rPr>
          <w:b/>
          <w:bCs/>
          <w:sz w:val="24"/>
          <w:szCs w:val="24"/>
        </w:rPr>
      </w:pPr>
      <w:r w:rsidRPr="00E92A1F">
        <w:rPr>
          <w:b/>
          <w:bCs/>
          <w:sz w:val="24"/>
          <w:szCs w:val="24"/>
        </w:rPr>
        <w:t>Supplement</w:t>
      </w:r>
      <w:r w:rsidR="00E92A1F" w:rsidRPr="00E92A1F">
        <w:rPr>
          <w:b/>
          <w:bCs/>
          <w:sz w:val="24"/>
          <w:szCs w:val="24"/>
        </w:rPr>
        <w:t xml:space="preserve">ary Table </w:t>
      </w:r>
      <w:r w:rsidR="00210662">
        <w:rPr>
          <w:b/>
          <w:bCs/>
          <w:sz w:val="24"/>
          <w:szCs w:val="24"/>
        </w:rPr>
        <w:t>3</w:t>
      </w:r>
      <w:r w:rsidR="00E92A1F" w:rsidRPr="00E92A1F">
        <w:rPr>
          <w:b/>
          <w:bCs/>
          <w:sz w:val="24"/>
          <w:szCs w:val="24"/>
        </w:rPr>
        <w:t xml:space="preserve">: </w:t>
      </w:r>
      <w:r w:rsidR="00513289">
        <w:rPr>
          <w:b/>
          <w:bCs/>
          <w:sz w:val="24"/>
          <w:szCs w:val="24"/>
        </w:rPr>
        <w:t xml:space="preserve">Total and Phosphoprotein </w:t>
      </w:r>
      <w:r w:rsidR="00E92A1F" w:rsidRPr="00E92A1F">
        <w:rPr>
          <w:b/>
          <w:bCs/>
          <w:sz w:val="24"/>
          <w:szCs w:val="24"/>
        </w:rPr>
        <w:t>Akt</w:t>
      </w:r>
      <w:r w:rsidR="00957F78">
        <w:rPr>
          <w:b/>
          <w:bCs/>
          <w:sz w:val="24"/>
          <w:szCs w:val="24"/>
        </w:rPr>
        <w:t xml:space="preserve"> </w:t>
      </w:r>
      <w:r w:rsidR="00513289">
        <w:rPr>
          <w:b/>
          <w:bCs/>
          <w:sz w:val="24"/>
          <w:szCs w:val="24"/>
        </w:rPr>
        <w:t>Targets in the ELISA Panels</w:t>
      </w:r>
    </w:p>
    <w:p w14:paraId="4EE94B2B" w14:textId="1CAA6682" w:rsidR="00E92A1F" w:rsidRDefault="00E92A1F"/>
    <w:p w14:paraId="5A4D84EC" w14:textId="3742BEE0" w:rsidR="00B04B49" w:rsidRPr="00652FA1" w:rsidRDefault="00346A4F" w:rsidP="004F610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ommercial </w:t>
      </w:r>
      <w:r w:rsidRPr="00652FA1">
        <w:rPr>
          <w:rFonts w:ascii="Arial" w:hAnsi="Arial" w:cs="Arial"/>
        </w:rPr>
        <w:t xml:space="preserve">magnetic bead-based </w:t>
      </w:r>
      <w:r>
        <w:rPr>
          <w:rFonts w:ascii="Arial" w:hAnsi="Arial" w:cs="Arial"/>
        </w:rPr>
        <w:t>total and phosphoprotein</w:t>
      </w:r>
      <w:r w:rsidR="00B04B49" w:rsidRPr="00652FA1">
        <w:rPr>
          <w:rFonts w:ascii="Arial" w:hAnsi="Arial" w:cs="Arial"/>
        </w:rPr>
        <w:t xml:space="preserve"> 7-plex Akt </w:t>
      </w:r>
      <w:r>
        <w:rPr>
          <w:rFonts w:ascii="Arial" w:hAnsi="Arial" w:cs="Arial"/>
        </w:rPr>
        <w:t xml:space="preserve">ELISA panels used to measure insulin/IGF signaling through Akt pathways. </w:t>
      </w:r>
    </w:p>
    <w:sectPr w:rsidR="00B04B49" w:rsidRPr="00652F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112"/>
    <w:rsid w:val="00010112"/>
    <w:rsid w:val="00081A61"/>
    <w:rsid w:val="000B7337"/>
    <w:rsid w:val="00153D59"/>
    <w:rsid w:val="00210662"/>
    <w:rsid w:val="0027434C"/>
    <w:rsid w:val="002C064B"/>
    <w:rsid w:val="002E35A5"/>
    <w:rsid w:val="0034029E"/>
    <w:rsid w:val="00346A4F"/>
    <w:rsid w:val="0048494A"/>
    <w:rsid w:val="004962DC"/>
    <w:rsid w:val="004F6103"/>
    <w:rsid w:val="00513289"/>
    <w:rsid w:val="00652FA1"/>
    <w:rsid w:val="00675477"/>
    <w:rsid w:val="00684D17"/>
    <w:rsid w:val="00761DBE"/>
    <w:rsid w:val="007A0638"/>
    <w:rsid w:val="00905481"/>
    <w:rsid w:val="00957F78"/>
    <w:rsid w:val="00A56B48"/>
    <w:rsid w:val="00AA5669"/>
    <w:rsid w:val="00AC447B"/>
    <w:rsid w:val="00B04B49"/>
    <w:rsid w:val="00C07BA0"/>
    <w:rsid w:val="00C33524"/>
    <w:rsid w:val="00CC6EC0"/>
    <w:rsid w:val="00CD5B97"/>
    <w:rsid w:val="00E167B3"/>
    <w:rsid w:val="00E80C6A"/>
    <w:rsid w:val="00E92A1F"/>
    <w:rsid w:val="00EA0C25"/>
    <w:rsid w:val="00EF2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FC335E"/>
  <w15:chartTrackingRefBased/>
  <w15:docId w15:val="{A5D90D97-6AB8-44BB-AFAC-CD5964F4F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01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8</Words>
  <Characters>552</Characters>
  <Application>Microsoft Office Word</Application>
  <DocSecurity>0</DocSecurity>
  <Lines>29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shana rivera</dc:creator>
  <cp:keywords/>
  <dc:description/>
  <cp:lastModifiedBy>shoshana rivera</cp:lastModifiedBy>
  <cp:revision>7</cp:revision>
  <dcterms:created xsi:type="dcterms:W3CDTF">2025-07-16T03:49:00Z</dcterms:created>
  <dcterms:modified xsi:type="dcterms:W3CDTF">2025-09-09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1cd5266ad7bdff5c63b6ffe09c53f018889c1166bc357c38049348a4decffd</vt:lpwstr>
  </property>
</Properties>
</file>